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56FF" w:rsidRPr="000C475D" w:rsidRDefault="00C056FF" w:rsidP="00C056FF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  <w:r w:rsidRPr="000C475D"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t>Supplemental Table 1. Level of Burnout by Post-Graduate Yea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6"/>
        <w:gridCol w:w="920"/>
        <w:gridCol w:w="920"/>
        <w:gridCol w:w="920"/>
        <w:gridCol w:w="852"/>
        <w:gridCol w:w="852"/>
        <w:gridCol w:w="852"/>
        <w:gridCol w:w="795"/>
        <w:gridCol w:w="795"/>
        <w:gridCol w:w="828"/>
      </w:tblGrid>
      <w:tr w:rsidR="00C056FF" w:rsidRPr="000C475D" w:rsidTr="009D34D6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vel of Burno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1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285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2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403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3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331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4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63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5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24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6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16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7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5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Y-8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1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</w:tr>
      <w:tr w:rsidR="00C056FF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0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0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1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299</w:t>
            </w:r>
          </w:p>
        </w:tc>
      </w:tr>
      <w:tr w:rsidR="00C056FF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 (2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(1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0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3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4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00</w:t>
            </w:r>
          </w:p>
        </w:tc>
      </w:tr>
      <w:tr w:rsidR="00C056FF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2 (2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8 (16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9 (14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 (11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1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 (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956</w:t>
            </w:r>
          </w:p>
        </w:tc>
      </w:tr>
      <w:tr w:rsidR="00C056FF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8 (44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0 (42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1 (39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 (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 (45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 (56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255</w:t>
            </w:r>
          </w:p>
        </w:tc>
      </w:tr>
      <w:tr w:rsidR="00C056FF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9</w:t>
            </w:r>
          </w:p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31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8 (39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7 (44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 (38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 (37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18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C056FF" w:rsidRPr="000C475D" w:rsidRDefault="00C056FF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29</w:t>
            </w:r>
          </w:p>
        </w:tc>
      </w:tr>
    </w:tbl>
    <w:p w:rsidR="00062E49" w:rsidRPr="000C475D" w:rsidRDefault="00000000">
      <w:pPr>
        <w:rPr>
          <w:rFonts w:ascii="Times New Roman" w:hAnsi="Times New Roman" w:cs="Times New Roman"/>
        </w:rPr>
      </w:pPr>
    </w:p>
    <w:p w:rsidR="00E00D2C" w:rsidRPr="000C475D" w:rsidRDefault="00E00D2C" w:rsidP="00E00D2C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  <w:r w:rsidRPr="000C475D"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t>Supplemental Table 2. Level of Burnout by Undergraduate Medical Educ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302"/>
        <w:gridCol w:w="1256"/>
        <w:gridCol w:w="1822"/>
        <w:gridCol w:w="940"/>
      </w:tblGrid>
      <w:tr w:rsidR="00E00D2C" w:rsidRPr="000C475D" w:rsidTr="009D34D6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vel of Burno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S/Canada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643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MG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445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d not Disclose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40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0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01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 (1.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(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338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5 (14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2 (20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 (17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01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2 (45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5 (39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 (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64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3 (37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9 (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 (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590</w:t>
            </w:r>
          </w:p>
        </w:tc>
      </w:tr>
    </w:tbl>
    <w:p w:rsidR="00E00D2C" w:rsidRPr="000C475D" w:rsidRDefault="00E00D2C" w:rsidP="00E00D2C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0C475D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</w:t>
      </w:r>
    </w:p>
    <w:p w:rsidR="00E00D2C" w:rsidRPr="000C475D" w:rsidRDefault="00E00D2C" w:rsidP="00E00D2C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  <w:r w:rsidRPr="000C475D"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t>Supplemental Table 3. Level of Burnout by Gende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256"/>
        <w:gridCol w:w="1256"/>
        <w:gridCol w:w="1316"/>
        <w:gridCol w:w="1016"/>
        <w:gridCol w:w="940"/>
      </w:tblGrid>
      <w:tr w:rsidR="00E00D2C" w:rsidRPr="000C475D" w:rsidTr="009D34D6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vel of Burno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emale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530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le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536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n-binary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4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ther</w:t>
            </w:r>
          </w:p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=1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00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 (1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 (1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90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7 (1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6 (23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00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9 (43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9 (42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160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4 (44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0 (31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09</w:t>
            </w:r>
          </w:p>
        </w:tc>
      </w:tr>
    </w:tbl>
    <w:p w:rsidR="00E00D2C" w:rsidRPr="000C475D" w:rsidRDefault="00E00D2C" w:rsidP="00E00D2C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0C475D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</w:t>
      </w:r>
    </w:p>
    <w:p w:rsidR="00E00D2C" w:rsidRPr="000C475D" w:rsidRDefault="00E00D2C" w:rsidP="00E00D2C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E00D2C" w:rsidRPr="000C475D" w:rsidRDefault="00E00D2C" w:rsidP="00E00D2C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  <w:r w:rsidRPr="000C475D"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t>Supplemental Table 4. Level of Burnout by Race/Ethnic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1346"/>
        <w:gridCol w:w="1449"/>
        <w:gridCol w:w="1187"/>
        <w:gridCol w:w="1830"/>
        <w:gridCol w:w="1240"/>
        <w:gridCol w:w="798"/>
      </w:tblGrid>
      <w:tr w:rsidR="00E00D2C" w:rsidRPr="000C475D" w:rsidTr="009D34D6">
        <w:trPr>
          <w:trHeight w:val="10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vel of Burno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ucasian n=446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frican American n=56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spanic n=78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ian/Pacific Islander n=163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ddle Eastern n=385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(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 (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050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L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 (1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(3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 (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 (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602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2 (13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 (21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 (15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8 (23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0 (18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654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igh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4 (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 (37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 (25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8 (41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6 (40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32</w:t>
            </w:r>
          </w:p>
        </w:tc>
      </w:tr>
      <w:tr w:rsidR="00E00D2C" w:rsidRPr="000C475D" w:rsidTr="009D34D6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ignificantly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2 (36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 (37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6 (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2 (31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9 (38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E00D2C" w:rsidRPr="000C475D" w:rsidRDefault="00E00D2C" w:rsidP="009D34D6">
            <w:pPr>
              <w:shd w:val="clear" w:color="auto" w:fill="FFFFFF"/>
              <w:ind w:left="-10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C475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13</w:t>
            </w:r>
          </w:p>
        </w:tc>
      </w:tr>
    </w:tbl>
    <w:p w:rsidR="00E00D2C" w:rsidRPr="000C475D" w:rsidRDefault="00E00D2C"/>
    <w:sectPr w:rsidR="00E00D2C" w:rsidRPr="000C47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6FF"/>
    <w:rsid w:val="00001CB9"/>
    <w:rsid w:val="00036E0C"/>
    <w:rsid w:val="0005502C"/>
    <w:rsid w:val="000613F9"/>
    <w:rsid w:val="0006462A"/>
    <w:rsid w:val="0006602B"/>
    <w:rsid w:val="000871B0"/>
    <w:rsid w:val="000A2604"/>
    <w:rsid w:val="000C475D"/>
    <w:rsid w:val="00102087"/>
    <w:rsid w:val="0011241A"/>
    <w:rsid w:val="00131206"/>
    <w:rsid w:val="00155B4C"/>
    <w:rsid w:val="00172B75"/>
    <w:rsid w:val="001856B3"/>
    <w:rsid w:val="00186FD4"/>
    <w:rsid w:val="0018768A"/>
    <w:rsid w:val="00194DC0"/>
    <w:rsid w:val="001A199E"/>
    <w:rsid w:val="001B42D5"/>
    <w:rsid w:val="001D670F"/>
    <w:rsid w:val="00204D4D"/>
    <w:rsid w:val="00206880"/>
    <w:rsid w:val="002144F2"/>
    <w:rsid w:val="00233162"/>
    <w:rsid w:val="002404B6"/>
    <w:rsid w:val="002538FD"/>
    <w:rsid w:val="002605B5"/>
    <w:rsid w:val="002635EF"/>
    <w:rsid w:val="00263D00"/>
    <w:rsid w:val="00265745"/>
    <w:rsid w:val="00272EBA"/>
    <w:rsid w:val="002A677A"/>
    <w:rsid w:val="002B7E1F"/>
    <w:rsid w:val="002C30D3"/>
    <w:rsid w:val="002C6A6E"/>
    <w:rsid w:val="002D0990"/>
    <w:rsid w:val="002D1E65"/>
    <w:rsid w:val="00303442"/>
    <w:rsid w:val="00312CB9"/>
    <w:rsid w:val="00314173"/>
    <w:rsid w:val="00325569"/>
    <w:rsid w:val="00350682"/>
    <w:rsid w:val="003515F1"/>
    <w:rsid w:val="00352FCC"/>
    <w:rsid w:val="003624B9"/>
    <w:rsid w:val="0037367A"/>
    <w:rsid w:val="0037430F"/>
    <w:rsid w:val="003826AC"/>
    <w:rsid w:val="003A125D"/>
    <w:rsid w:val="003B2652"/>
    <w:rsid w:val="003C2A14"/>
    <w:rsid w:val="003E55FD"/>
    <w:rsid w:val="0042021F"/>
    <w:rsid w:val="0042580D"/>
    <w:rsid w:val="00460BC2"/>
    <w:rsid w:val="00475584"/>
    <w:rsid w:val="004A23E9"/>
    <w:rsid w:val="004D49B9"/>
    <w:rsid w:val="004E089E"/>
    <w:rsid w:val="0050089C"/>
    <w:rsid w:val="00521046"/>
    <w:rsid w:val="005310A8"/>
    <w:rsid w:val="00531E71"/>
    <w:rsid w:val="0054665A"/>
    <w:rsid w:val="0055548D"/>
    <w:rsid w:val="005617A1"/>
    <w:rsid w:val="00583367"/>
    <w:rsid w:val="005A5FCC"/>
    <w:rsid w:val="005B29B3"/>
    <w:rsid w:val="005B7C16"/>
    <w:rsid w:val="005B7D67"/>
    <w:rsid w:val="005C3F62"/>
    <w:rsid w:val="005E0EE2"/>
    <w:rsid w:val="005E58E0"/>
    <w:rsid w:val="005E6DD1"/>
    <w:rsid w:val="005F3C34"/>
    <w:rsid w:val="005F458B"/>
    <w:rsid w:val="006005F7"/>
    <w:rsid w:val="00624234"/>
    <w:rsid w:val="0062518F"/>
    <w:rsid w:val="00665313"/>
    <w:rsid w:val="00680441"/>
    <w:rsid w:val="006A4285"/>
    <w:rsid w:val="006C637C"/>
    <w:rsid w:val="006D02C2"/>
    <w:rsid w:val="006D398A"/>
    <w:rsid w:val="006D684E"/>
    <w:rsid w:val="006D7E83"/>
    <w:rsid w:val="007053A1"/>
    <w:rsid w:val="00732941"/>
    <w:rsid w:val="007555D2"/>
    <w:rsid w:val="00762349"/>
    <w:rsid w:val="0076665B"/>
    <w:rsid w:val="00774043"/>
    <w:rsid w:val="00782193"/>
    <w:rsid w:val="0079427E"/>
    <w:rsid w:val="007C7747"/>
    <w:rsid w:val="007D3E4F"/>
    <w:rsid w:val="0080735A"/>
    <w:rsid w:val="0081001B"/>
    <w:rsid w:val="008249B2"/>
    <w:rsid w:val="0083478E"/>
    <w:rsid w:val="00843AB1"/>
    <w:rsid w:val="008477B1"/>
    <w:rsid w:val="008521EB"/>
    <w:rsid w:val="00854C39"/>
    <w:rsid w:val="00857913"/>
    <w:rsid w:val="00860C10"/>
    <w:rsid w:val="0086750B"/>
    <w:rsid w:val="00870B7C"/>
    <w:rsid w:val="008A7489"/>
    <w:rsid w:val="008A77A1"/>
    <w:rsid w:val="008E6039"/>
    <w:rsid w:val="009731A3"/>
    <w:rsid w:val="009926F4"/>
    <w:rsid w:val="00994DCF"/>
    <w:rsid w:val="009A72B1"/>
    <w:rsid w:val="009B5760"/>
    <w:rsid w:val="009D1ACD"/>
    <w:rsid w:val="00A053C0"/>
    <w:rsid w:val="00A06A0D"/>
    <w:rsid w:val="00A26DDF"/>
    <w:rsid w:val="00A46E37"/>
    <w:rsid w:val="00A739C3"/>
    <w:rsid w:val="00A83D1C"/>
    <w:rsid w:val="00A9010E"/>
    <w:rsid w:val="00A93C25"/>
    <w:rsid w:val="00A94214"/>
    <w:rsid w:val="00AD5B9E"/>
    <w:rsid w:val="00AE467C"/>
    <w:rsid w:val="00B20804"/>
    <w:rsid w:val="00B30F7B"/>
    <w:rsid w:val="00B3580D"/>
    <w:rsid w:val="00B569D5"/>
    <w:rsid w:val="00B6399B"/>
    <w:rsid w:val="00B83964"/>
    <w:rsid w:val="00B91A1E"/>
    <w:rsid w:val="00B94A15"/>
    <w:rsid w:val="00BA1B56"/>
    <w:rsid w:val="00BA35D0"/>
    <w:rsid w:val="00BC41C8"/>
    <w:rsid w:val="00BE5ACC"/>
    <w:rsid w:val="00BE7F16"/>
    <w:rsid w:val="00C056FF"/>
    <w:rsid w:val="00C11858"/>
    <w:rsid w:val="00C20F9D"/>
    <w:rsid w:val="00C35DBD"/>
    <w:rsid w:val="00C53476"/>
    <w:rsid w:val="00C660DB"/>
    <w:rsid w:val="00C679E8"/>
    <w:rsid w:val="00C805CC"/>
    <w:rsid w:val="00CA33BC"/>
    <w:rsid w:val="00CA4A46"/>
    <w:rsid w:val="00CB6E19"/>
    <w:rsid w:val="00CC38DA"/>
    <w:rsid w:val="00CD1336"/>
    <w:rsid w:val="00CD2F38"/>
    <w:rsid w:val="00CD6F7B"/>
    <w:rsid w:val="00CD7641"/>
    <w:rsid w:val="00CE2D5E"/>
    <w:rsid w:val="00CE7DA3"/>
    <w:rsid w:val="00CF156F"/>
    <w:rsid w:val="00CF7AE3"/>
    <w:rsid w:val="00D04A2A"/>
    <w:rsid w:val="00D13614"/>
    <w:rsid w:val="00D13B51"/>
    <w:rsid w:val="00D1488D"/>
    <w:rsid w:val="00D33070"/>
    <w:rsid w:val="00D43D9A"/>
    <w:rsid w:val="00D606E5"/>
    <w:rsid w:val="00D8670D"/>
    <w:rsid w:val="00D92419"/>
    <w:rsid w:val="00D92ABB"/>
    <w:rsid w:val="00D97DAE"/>
    <w:rsid w:val="00DA1295"/>
    <w:rsid w:val="00DA6B60"/>
    <w:rsid w:val="00DE5488"/>
    <w:rsid w:val="00E00D2C"/>
    <w:rsid w:val="00E06016"/>
    <w:rsid w:val="00E1029B"/>
    <w:rsid w:val="00E154E3"/>
    <w:rsid w:val="00E23FF9"/>
    <w:rsid w:val="00E3322B"/>
    <w:rsid w:val="00E55A00"/>
    <w:rsid w:val="00E82C8F"/>
    <w:rsid w:val="00E87871"/>
    <w:rsid w:val="00EB2EC5"/>
    <w:rsid w:val="00EE1BFB"/>
    <w:rsid w:val="00EE3540"/>
    <w:rsid w:val="00EE56B6"/>
    <w:rsid w:val="00EF0F97"/>
    <w:rsid w:val="00EF5D45"/>
    <w:rsid w:val="00F02AB7"/>
    <w:rsid w:val="00F7021C"/>
    <w:rsid w:val="00F76ECC"/>
    <w:rsid w:val="00F805FF"/>
    <w:rsid w:val="00F85C4E"/>
    <w:rsid w:val="00F94DAD"/>
    <w:rsid w:val="00FA672D"/>
    <w:rsid w:val="00FB2ADE"/>
    <w:rsid w:val="00FD41AC"/>
    <w:rsid w:val="00FE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7FA671D-7B98-4F46-AB61-7A46D4E8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St-Pierre</dc:creator>
  <cp:keywords/>
  <dc:description/>
  <cp:lastModifiedBy>Frédérique St-Pierre</cp:lastModifiedBy>
  <cp:revision>3</cp:revision>
  <dcterms:created xsi:type="dcterms:W3CDTF">2023-08-15T04:38:00Z</dcterms:created>
  <dcterms:modified xsi:type="dcterms:W3CDTF">2023-08-16T01:38:00Z</dcterms:modified>
</cp:coreProperties>
</file>